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E337A2" w14:textId="77777777" w:rsidR="00532BB4" w:rsidRPr="00A66F5B" w:rsidRDefault="00532BB4" w:rsidP="00532BB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 xml:space="preserve">Supplement Table 7. </w:t>
      </w:r>
      <w:r w:rsidRPr="00A66F5B">
        <w:rPr>
          <w:rFonts w:ascii="Times New Roman" w:eastAsia="Times New Roman" w:hAnsi="Times New Roman" w:cs="Times New Roman"/>
          <w:color w:val="231F20"/>
          <w:sz w:val="24"/>
          <w:szCs w:val="24"/>
        </w:rPr>
        <w:t xml:space="preserve">Association </w:t>
      </w:r>
      <w:r>
        <w:rPr>
          <w:rFonts w:ascii="Times New Roman" w:eastAsia="Times New Roman" w:hAnsi="Times New Roman" w:cs="Times New Roman"/>
          <w:color w:val="231F20"/>
          <w:sz w:val="24"/>
          <w:szCs w:val="24"/>
        </w:rPr>
        <w:t>of</w:t>
      </w:r>
      <w:r w:rsidRPr="00A66F5B">
        <w:rPr>
          <w:rFonts w:ascii="Times New Roman" w:eastAsia="Times New Roman" w:hAnsi="Times New Roman" w:cs="Times New Roman"/>
          <w:color w:val="231F20"/>
          <w:sz w:val="24"/>
          <w:szCs w:val="24"/>
        </w:rPr>
        <w:t xml:space="preserve"> willingness to participate in biobank </w:t>
      </w:r>
      <w:r>
        <w:rPr>
          <w:rFonts w:ascii="Times New Roman" w:eastAsia="Times New Roman" w:hAnsi="Times New Roman" w:cs="Times New Roman"/>
          <w:color w:val="231F20"/>
          <w:sz w:val="24"/>
          <w:szCs w:val="24"/>
        </w:rPr>
        <w:t>with awareness, trust and</w:t>
      </w:r>
      <w:r w:rsidRPr="00A66F5B">
        <w:rPr>
          <w:rFonts w:ascii="Times New Roman" w:eastAsia="Times New Roman" w:hAnsi="Times New Roman" w:cs="Times New Roman"/>
          <w:color w:val="231F20"/>
          <w:sz w:val="24"/>
          <w:szCs w:val="24"/>
        </w:rPr>
        <w:t xml:space="preserve"> socio-demographic factors – results of logistic regression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842"/>
        <w:gridCol w:w="2410"/>
        <w:gridCol w:w="1508"/>
      </w:tblGrid>
      <w:tr w:rsidR="00532BB4" w:rsidRPr="00F76C19" w14:paraId="20793539" w14:textId="77777777" w:rsidTr="00B039E0">
        <w:tc>
          <w:tcPr>
            <w:tcW w:w="3256" w:type="dxa"/>
          </w:tcPr>
          <w:p w14:paraId="5CDA1492" w14:textId="77777777" w:rsidR="00532BB4" w:rsidRPr="00F76C19" w:rsidRDefault="00532BB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F76C19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Variable </w:t>
            </w:r>
          </w:p>
        </w:tc>
        <w:tc>
          <w:tcPr>
            <w:tcW w:w="1842" w:type="dxa"/>
          </w:tcPr>
          <w:p w14:paraId="35541342" w14:textId="77777777" w:rsidR="00532BB4" w:rsidRPr="00F76C19" w:rsidRDefault="00532BB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OR</w:t>
            </w:r>
          </w:p>
        </w:tc>
        <w:tc>
          <w:tcPr>
            <w:tcW w:w="2410" w:type="dxa"/>
          </w:tcPr>
          <w:p w14:paraId="7573AC3B" w14:textId="77777777" w:rsidR="00532BB4" w:rsidRPr="00F76C19" w:rsidRDefault="00532BB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508" w:type="dxa"/>
          </w:tcPr>
          <w:p w14:paraId="71A34ACB" w14:textId="77777777" w:rsidR="00532BB4" w:rsidRPr="00F76C19" w:rsidRDefault="00532BB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  <w:lang w:val="en-GB"/>
              </w:rPr>
              <w:t>p</w:t>
            </w: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value </w:t>
            </w:r>
          </w:p>
        </w:tc>
      </w:tr>
      <w:tr w:rsidR="00532BB4" w:rsidRPr="00F76C19" w14:paraId="63E02B36" w14:textId="77777777" w:rsidTr="00B039E0">
        <w:tc>
          <w:tcPr>
            <w:tcW w:w="3256" w:type="dxa"/>
          </w:tcPr>
          <w:p w14:paraId="64FB9FB3" w14:textId="77777777" w:rsidR="00532BB4" w:rsidRPr="00F76C19" w:rsidRDefault="00532BB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Passive awareness </w:t>
            </w:r>
          </w:p>
        </w:tc>
        <w:tc>
          <w:tcPr>
            <w:tcW w:w="1842" w:type="dxa"/>
          </w:tcPr>
          <w:p w14:paraId="242A879F" w14:textId="77777777" w:rsidR="00532BB4" w:rsidRPr="00F76C19" w:rsidRDefault="00532BB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52</w:t>
            </w:r>
          </w:p>
        </w:tc>
        <w:tc>
          <w:tcPr>
            <w:tcW w:w="2410" w:type="dxa"/>
          </w:tcPr>
          <w:p w14:paraId="0EA1A054" w14:textId="77777777" w:rsidR="00532BB4" w:rsidRPr="00F76C19" w:rsidRDefault="00532BB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28; 0.96</w:t>
            </w:r>
          </w:p>
        </w:tc>
        <w:tc>
          <w:tcPr>
            <w:tcW w:w="1508" w:type="dxa"/>
          </w:tcPr>
          <w:p w14:paraId="69906784" w14:textId="77777777" w:rsidR="00532BB4" w:rsidRPr="00F76C19" w:rsidRDefault="00532BB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04</w:t>
            </w:r>
          </w:p>
        </w:tc>
      </w:tr>
      <w:tr w:rsidR="00532BB4" w:rsidRPr="00F76C19" w14:paraId="6C54FCF3" w14:textId="77777777" w:rsidTr="00B039E0">
        <w:tc>
          <w:tcPr>
            <w:tcW w:w="3256" w:type="dxa"/>
          </w:tcPr>
          <w:p w14:paraId="29E6A4EA" w14:textId="77777777" w:rsidR="00532BB4" w:rsidRPr="00F76C19" w:rsidRDefault="00532BB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Absence of trust </w:t>
            </w:r>
          </w:p>
        </w:tc>
        <w:tc>
          <w:tcPr>
            <w:tcW w:w="1842" w:type="dxa"/>
          </w:tcPr>
          <w:p w14:paraId="105166DF" w14:textId="77777777" w:rsidR="00532BB4" w:rsidRPr="00F76C19" w:rsidRDefault="00532BB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21</w:t>
            </w:r>
          </w:p>
        </w:tc>
        <w:tc>
          <w:tcPr>
            <w:tcW w:w="2410" w:type="dxa"/>
          </w:tcPr>
          <w:p w14:paraId="1DE445E4" w14:textId="77777777" w:rsidR="00532BB4" w:rsidRPr="00F76C19" w:rsidRDefault="00532BB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10; 0.44</w:t>
            </w:r>
          </w:p>
        </w:tc>
        <w:tc>
          <w:tcPr>
            <w:tcW w:w="1508" w:type="dxa"/>
          </w:tcPr>
          <w:p w14:paraId="5959FD3D" w14:textId="77777777" w:rsidR="00532BB4" w:rsidRPr="00F76C19" w:rsidRDefault="00532BB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&lt; 0.01</w:t>
            </w:r>
          </w:p>
        </w:tc>
      </w:tr>
      <w:tr w:rsidR="00532BB4" w:rsidRPr="00F76C19" w14:paraId="63F0B3DE" w14:textId="77777777" w:rsidTr="00B039E0">
        <w:tc>
          <w:tcPr>
            <w:tcW w:w="3256" w:type="dxa"/>
          </w:tcPr>
          <w:p w14:paraId="1378F6C8" w14:textId="77777777" w:rsidR="00532BB4" w:rsidRPr="00F76C19" w:rsidRDefault="00532BB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Age </w:t>
            </w:r>
          </w:p>
        </w:tc>
        <w:tc>
          <w:tcPr>
            <w:tcW w:w="1842" w:type="dxa"/>
          </w:tcPr>
          <w:p w14:paraId="22A01DEA" w14:textId="77777777" w:rsidR="00532BB4" w:rsidRPr="00F76C19" w:rsidRDefault="00532BB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7</w:t>
            </w:r>
          </w:p>
        </w:tc>
        <w:tc>
          <w:tcPr>
            <w:tcW w:w="2410" w:type="dxa"/>
          </w:tcPr>
          <w:p w14:paraId="73A869E1" w14:textId="77777777" w:rsidR="00532BB4" w:rsidRPr="00F76C19" w:rsidRDefault="00532BB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5; 0.99</w:t>
            </w:r>
          </w:p>
        </w:tc>
        <w:tc>
          <w:tcPr>
            <w:tcW w:w="1508" w:type="dxa"/>
          </w:tcPr>
          <w:p w14:paraId="1EF2CEB5" w14:textId="77777777" w:rsidR="00532BB4" w:rsidRPr="00F76C19" w:rsidRDefault="00532BB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01</w:t>
            </w:r>
          </w:p>
        </w:tc>
      </w:tr>
      <w:tr w:rsidR="00532BB4" w:rsidRPr="00F76C19" w14:paraId="49431157" w14:textId="77777777" w:rsidTr="00B039E0">
        <w:tc>
          <w:tcPr>
            <w:tcW w:w="3256" w:type="dxa"/>
          </w:tcPr>
          <w:p w14:paraId="24313BBE" w14:textId="77777777" w:rsidR="00532BB4" w:rsidRPr="00F76C19" w:rsidRDefault="00532BB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Male gender </w:t>
            </w:r>
          </w:p>
        </w:tc>
        <w:tc>
          <w:tcPr>
            <w:tcW w:w="1842" w:type="dxa"/>
          </w:tcPr>
          <w:p w14:paraId="0FCDB7AD" w14:textId="77777777" w:rsidR="00532BB4" w:rsidRPr="00F76C19" w:rsidRDefault="00532BB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90</w:t>
            </w:r>
          </w:p>
        </w:tc>
        <w:tc>
          <w:tcPr>
            <w:tcW w:w="2410" w:type="dxa"/>
          </w:tcPr>
          <w:p w14:paraId="620C1E8B" w14:textId="77777777" w:rsidR="00532BB4" w:rsidRPr="00F76C19" w:rsidRDefault="00532BB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50; 1.61</w:t>
            </w:r>
          </w:p>
        </w:tc>
        <w:tc>
          <w:tcPr>
            <w:tcW w:w="1508" w:type="dxa"/>
          </w:tcPr>
          <w:p w14:paraId="05FCAB44" w14:textId="77777777" w:rsidR="00532BB4" w:rsidRPr="00F76C19" w:rsidRDefault="00532BB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72</w:t>
            </w:r>
          </w:p>
        </w:tc>
      </w:tr>
      <w:tr w:rsidR="00532BB4" w:rsidRPr="00F76C19" w14:paraId="317F13E9" w14:textId="77777777" w:rsidTr="00B039E0">
        <w:tc>
          <w:tcPr>
            <w:tcW w:w="3256" w:type="dxa"/>
          </w:tcPr>
          <w:p w14:paraId="2CFD14F1" w14:textId="77777777" w:rsidR="00532BB4" w:rsidRPr="00F76C19" w:rsidRDefault="00532BB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Primary education </w:t>
            </w:r>
          </w:p>
        </w:tc>
        <w:tc>
          <w:tcPr>
            <w:tcW w:w="1842" w:type="dxa"/>
          </w:tcPr>
          <w:p w14:paraId="04192F55" w14:textId="77777777" w:rsidR="00532BB4" w:rsidRPr="00F76C19" w:rsidRDefault="00532BB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31</w:t>
            </w:r>
          </w:p>
        </w:tc>
        <w:tc>
          <w:tcPr>
            <w:tcW w:w="2410" w:type="dxa"/>
          </w:tcPr>
          <w:p w14:paraId="553971D2" w14:textId="77777777" w:rsidR="00532BB4" w:rsidRPr="00F76C19" w:rsidRDefault="00532BB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31; 5.47</w:t>
            </w:r>
          </w:p>
        </w:tc>
        <w:tc>
          <w:tcPr>
            <w:tcW w:w="1508" w:type="dxa"/>
          </w:tcPr>
          <w:p w14:paraId="17D069FF" w14:textId="77777777" w:rsidR="00532BB4" w:rsidRPr="00F76C19" w:rsidRDefault="00532BB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72</w:t>
            </w:r>
          </w:p>
        </w:tc>
      </w:tr>
      <w:tr w:rsidR="00532BB4" w:rsidRPr="00F76C19" w14:paraId="29A362C2" w14:textId="77777777" w:rsidTr="00B039E0">
        <w:tc>
          <w:tcPr>
            <w:tcW w:w="3256" w:type="dxa"/>
          </w:tcPr>
          <w:p w14:paraId="732B94ED" w14:textId="77777777" w:rsidR="00532BB4" w:rsidRPr="00F76C19" w:rsidRDefault="00532BB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Secondary/ professional education</w:t>
            </w:r>
          </w:p>
        </w:tc>
        <w:tc>
          <w:tcPr>
            <w:tcW w:w="1842" w:type="dxa"/>
          </w:tcPr>
          <w:p w14:paraId="69FD4CA5" w14:textId="77777777" w:rsidR="00532BB4" w:rsidRPr="00F76C19" w:rsidRDefault="00532BB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1.58</w:t>
            </w:r>
          </w:p>
        </w:tc>
        <w:tc>
          <w:tcPr>
            <w:tcW w:w="2410" w:type="dxa"/>
          </w:tcPr>
          <w:p w14:paraId="35723C38" w14:textId="77777777" w:rsidR="00532BB4" w:rsidRPr="00F76C19" w:rsidRDefault="00532BB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87; 2.87</w:t>
            </w:r>
          </w:p>
        </w:tc>
        <w:tc>
          <w:tcPr>
            <w:tcW w:w="1508" w:type="dxa"/>
          </w:tcPr>
          <w:p w14:paraId="7A7D07DB" w14:textId="77777777" w:rsidR="00532BB4" w:rsidRPr="00F76C19" w:rsidRDefault="00532BB4" w:rsidP="00B039E0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14</w:t>
            </w:r>
          </w:p>
        </w:tc>
      </w:tr>
    </w:tbl>
    <w:p w14:paraId="7C106C3D" w14:textId="77777777" w:rsidR="00532BB4" w:rsidRPr="001654B8" w:rsidRDefault="00532BB4" w:rsidP="00532BB4">
      <w:pPr>
        <w:spacing w:after="0" w:line="240" w:lineRule="auto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4"/>
          <w:szCs w:val="24"/>
          <w:lang w:val="en-GB"/>
        </w:rPr>
        <w:t xml:space="preserve">OR: odds ratio </w:t>
      </w:r>
      <w:r>
        <w:rPr>
          <w:rFonts w:asciiTheme="majorBidi" w:hAnsiTheme="majorBidi" w:cstheme="majorBidi"/>
          <w:sz w:val="24"/>
          <w:szCs w:val="24"/>
          <w:lang w:val="en-GB"/>
        </w:rPr>
        <w:tab/>
        <w:t xml:space="preserve">95% CI: 95% confidence interval </w:t>
      </w:r>
    </w:p>
    <w:p w14:paraId="5A723930" w14:textId="77777777" w:rsidR="00A616F6" w:rsidRDefault="00A616F6">
      <w:bookmarkStart w:id="0" w:name="_GoBack"/>
      <w:bookmarkEnd w:id="0"/>
    </w:p>
    <w:sectPr w:rsidR="00A616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BB4"/>
    <w:rsid w:val="00532BB4"/>
    <w:rsid w:val="00A61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AE4A7"/>
  <w15:chartTrackingRefBased/>
  <w15:docId w15:val="{50587A80-A112-4156-9AB4-D60663EDA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32B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2B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9</Words>
  <Characters>177</Characters>
  <Application>Microsoft Office Word</Application>
  <DocSecurity>0</DocSecurity>
  <Lines>1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Mezinska</dc:creator>
  <cp:keywords/>
  <dc:description/>
  <cp:lastModifiedBy>Signe Mezinska</cp:lastModifiedBy>
  <cp:revision>1</cp:revision>
  <dcterms:created xsi:type="dcterms:W3CDTF">2020-06-22T19:13:00Z</dcterms:created>
  <dcterms:modified xsi:type="dcterms:W3CDTF">2020-06-22T19:14:00Z</dcterms:modified>
</cp:coreProperties>
</file>